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44151" w14:textId="51F0C0C8" w:rsidR="00F934E9" w:rsidRPr="001D2952" w:rsidRDefault="001D2952" w:rsidP="001D2952">
      <w:pPr>
        <w:spacing w:line="480" w:lineRule="auto"/>
        <w:jc w:val="both"/>
        <w:rPr>
          <w:b/>
        </w:rPr>
      </w:pPr>
      <w:proofErr w:type="gramStart"/>
      <w:r>
        <w:rPr>
          <w:b/>
        </w:rPr>
        <w:t xml:space="preserve">Supplemental </w:t>
      </w:r>
      <w:r w:rsidR="00F934E9" w:rsidRPr="00F934E9">
        <w:rPr>
          <w:b/>
        </w:rPr>
        <w:t>Table</w:t>
      </w:r>
      <w:r w:rsidR="00595EF9">
        <w:rPr>
          <w:b/>
        </w:rPr>
        <w:t xml:space="preserve"> S2</w:t>
      </w:r>
      <w:r w:rsidR="00F934E9" w:rsidRPr="00F934E9">
        <w:rPr>
          <w:b/>
        </w:rPr>
        <w:t>.</w:t>
      </w:r>
      <w:proofErr w:type="gramEnd"/>
      <w:r w:rsidR="00F934E9" w:rsidRPr="00F934E9">
        <w:rPr>
          <w:b/>
        </w:rPr>
        <w:t xml:space="preserve"> </w:t>
      </w:r>
      <w:r w:rsidR="00F934E9" w:rsidRPr="00F934E9">
        <w:rPr>
          <w:rFonts w:ascii="Cambria" w:hAnsi="Cambria"/>
          <w:b/>
        </w:rPr>
        <w:t>Primers</w:t>
      </w:r>
      <w:r w:rsidR="00F934E9" w:rsidRPr="00831D9D">
        <w:rPr>
          <w:rFonts w:ascii="Cambria" w:hAnsi="Cambria"/>
          <w:b/>
        </w:rPr>
        <w:t xml:space="preserve"> us</w:t>
      </w:r>
      <w:r w:rsidR="00F934E9">
        <w:rPr>
          <w:rFonts w:ascii="Cambria" w:hAnsi="Cambria"/>
          <w:b/>
        </w:rPr>
        <w:t>ed for real-time RT-PCR</w:t>
      </w:r>
      <w:r w:rsidR="00F934E9" w:rsidRPr="00831D9D">
        <w:rPr>
          <w:rFonts w:ascii="Cambria" w:hAnsi="Cambria"/>
          <w:b/>
        </w:rPr>
        <w:t>.</w:t>
      </w:r>
    </w:p>
    <w:p w14:paraId="2A6A7507" w14:textId="77777777" w:rsidR="00336B98" w:rsidRDefault="00762F24"/>
    <w:tbl>
      <w:tblPr>
        <w:tblpPr w:leftFromText="180" w:rightFromText="180" w:vertAnchor="text" w:horzAnchor="page" w:tblpX="1630" w:tblpY="89"/>
        <w:tblW w:w="13291" w:type="dxa"/>
        <w:tblLayout w:type="fixed"/>
        <w:tblLook w:val="04A0" w:firstRow="1" w:lastRow="0" w:firstColumn="1" w:lastColumn="0" w:noHBand="0" w:noVBand="1"/>
      </w:tblPr>
      <w:tblGrid>
        <w:gridCol w:w="1575"/>
        <w:gridCol w:w="2219"/>
        <w:gridCol w:w="4678"/>
        <w:gridCol w:w="1417"/>
        <w:gridCol w:w="1559"/>
        <w:gridCol w:w="1843"/>
      </w:tblGrid>
      <w:tr w:rsidR="001D2952" w:rsidRPr="001D2952" w14:paraId="4D004548" w14:textId="77777777" w:rsidTr="003E2D9B">
        <w:trPr>
          <w:trHeight w:val="66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A613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proofErr w:type="spellStart"/>
            <w:r w:rsidRPr="001D2952">
              <w:rPr>
                <w:rFonts w:eastAsia="Times New Roman"/>
                <w:b/>
                <w:color w:val="000000"/>
              </w:rPr>
              <w:t>GeneBank</w:t>
            </w:r>
            <w:proofErr w:type="spellEnd"/>
            <w:r w:rsidRPr="001D2952">
              <w:rPr>
                <w:rFonts w:eastAsia="Times New Roman"/>
                <w:b/>
                <w:color w:val="000000"/>
              </w:rPr>
              <w:t xml:space="preserve"> 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5C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1D2952">
              <w:rPr>
                <w:rFonts w:eastAsia="Times New Roman"/>
                <w:b/>
                <w:color w:val="000000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83A0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1D2952">
              <w:rPr>
                <w:rFonts w:eastAsia="Times New Roman"/>
                <w:b/>
                <w:color w:val="000000"/>
              </w:rPr>
              <w:t>Primer sequ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70DA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1D2952">
              <w:rPr>
                <w:rFonts w:eastAsia="Times New Roman"/>
                <w:b/>
                <w:color w:val="000000"/>
              </w:rPr>
              <w:t>Orient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3F48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1D2952">
              <w:rPr>
                <w:rFonts w:eastAsia="Times New Roman"/>
                <w:b/>
                <w:color w:val="000000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15ED7" w14:textId="3680BA77" w:rsidR="001D2952" w:rsidRPr="001D2952" w:rsidRDefault="001D2952" w:rsidP="001D2952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1D2952">
              <w:rPr>
                <w:rFonts w:eastAsia="Times New Roman"/>
                <w:b/>
                <w:color w:val="000000"/>
              </w:rPr>
              <w:t>Amplicon</w:t>
            </w:r>
            <w:proofErr w:type="spellEnd"/>
            <w:r w:rsidR="003E2D9B">
              <w:rPr>
                <w:rFonts w:eastAsia="Times New Roman"/>
                <w:b/>
                <w:color w:val="000000"/>
              </w:rPr>
              <w:t xml:space="preserve"> </w:t>
            </w:r>
            <w:r w:rsidRPr="001D2952">
              <w:rPr>
                <w:rFonts w:eastAsia="Times New Roman"/>
                <w:b/>
                <w:color w:val="000000"/>
              </w:rPr>
              <w:t>(</w:t>
            </w:r>
            <w:proofErr w:type="spellStart"/>
            <w:r w:rsidRPr="001D2952">
              <w:rPr>
                <w:rFonts w:eastAsia="Times New Roman"/>
                <w:b/>
                <w:color w:val="000000"/>
              </w:rPr>
              <w:t>bp</w:t>
            </w:r>
            <w:proofErr w:type="spellEnd"/>
            <w:r w:rsidRPr="001D2952"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1D2952" w:rsidRPr="001D2952" w14:paraId="18D1C46C" w14:textId="77777777" w:rsidTr="003E2D9B">
        <w:trPr>
          <w:trHeight w:val="479"/>
        </w:trPr>
        <w:tc>
          <w:tcPr>
            <w:tcW w:w="1329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EB99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1D2952">
              <w:rPr>
                <w:rFonts w:eastAsia="Times New Roman"/>
                <w:b/>
                <w:bCs/>
                <w:color w:val="000000"/>
              </w:rPr>
              <w:t xml:space="preserve">Structural ECM </w:t>
            </w:r>
            <w:r w:rsidRPr="001D2952">
              <w:rPr>
                <w:rFonts w:eastAsia="Times New Roman"/>
                <w:b/>
                <w:bCs/>
              </w:rPr>
              <w:t>Proteins</w:t>
            </w:r>
          </w:p>
        </w:tc>
      </w:tr>
      <w:tr w:rsidR="001D2952" w:rsidRPr="001D2952" w14:paraId="1E38D63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276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BC036531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A18F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ollagen type I (alpha 1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BFD6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ACCAAGGCTGCAACCTGGA 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BA5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AE9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951-397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BEBA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0</w:t>
            </w:r>
          </w:p>
          <w:p w14:paraId="162B827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C19A142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DC9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3998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E5D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GGCTGAGTAGGGTACACGCAGG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D36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7163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4030-4009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441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648CD260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C53B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0090</w:t>
            </w:r>
          </w:p>
        </w:tc>
        <w:tc>
          <w:tcPr>
            <w:tcW w:w="221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38AB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ollagen type III (alpha 1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E3B8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TCCTGGGATTAATGGTAG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F16E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E091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271-129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060A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0</w:t>
            </w:r>
          </w:p>
          <w:p w14:paraId="113976B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1F6F6E49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FA30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E7B4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BC83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AGGAGCTCCAGGA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D41D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2ECB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340-1324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09AC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A2E2E9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6A8D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0501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7C3B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Elastin</w:t>
            </w:r>
          </w:p>
          <w:p w14:paraId="054B9F7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07D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GGGTCCCTGGGGCCATTC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13C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F37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74-191 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B310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2</w:t>
            </w:r>
          </w:p>
          <w:p w14:paraId="51A3F65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4205881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24A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4DCF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9FC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GGCCCCAGCGCTGG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B79A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6D10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236-219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D35A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A575947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02AF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0138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D88B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ibrillin-1</w:t>
            </w:r>
          </w:p>
          <w:p w14:paraId="1361E04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5751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GGAAACGGAGAAGCACA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A75E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B259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577-859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7E150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3</w:t>
            </w:r>
          </w:p>
          <w:p w14:paraId="5AFA95F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44A30104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D60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6BCB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2252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TGTCTTCTCAACATCCCA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801E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D4E8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8679-8660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BAFC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FC7D18A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AD86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7046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C10F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Emilin-1</w:t>
            </w:r>
          </w:p>
          <w:p w14:paraId="062322F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0BAF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TTCGACAGAGTCCTGCTC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64C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4185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162-318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6606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5</w:t>
            </w:r>
          </w:p>
          <w:p w14:paraId="181D1BF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1F2EEE9C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E750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D25F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7A34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GCTGTGAACACGCCTG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5CA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2D46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226-3208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C3E4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1BD1DA9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99F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32048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32A3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Emilin-2</w:t>
            </w:r>
          </w:p>
          <w:p w14:paraId="624659A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9B92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GAACATGGCCACTGAC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FE49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0E77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513-353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BC68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7</w:t>
            </w:r>
          </w:p>
          <w:p w14:paraId="305CC34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BD187A9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7E18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462C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EE2B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CCCTCAGAGTGTAGATAC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09B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B370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3600-3580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BF20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7988F4F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E14F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lastRenderedPageBreak/>
              <w:t>NM_052846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446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Emilin-3</w:t>
            </w:r>
          </w:p>
          <w:p w14:paraId="0FFA2D7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FB3A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CCCTTAGACGAGATCCTAAG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C040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66A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62-98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E45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2</w:t>
            </w:r>
          </w:p>
          <w:p w14:paraId="1C828E4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3B6AE17F" w14:textId="77777777" w:rsidTr="003E2D9B">
        <w:trPr>
          <w:trHeight w:val="300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EA3E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3162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5E7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CTAGAAGCTGCACCTTGG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5CE4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88D3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033-1013 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E024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EC168F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98E5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NM_212482 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B68B3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EDA-FN (EDA-</w:t>
            </w:r>
            <w:proofErr w:type="spellStart"/>
            <w:r w:rsidRPr="001D2952">
              <w:rPr>
                <w:rFonts w:eastAsia="Times New Roman"/>
                <w:color w:val="000000"/>
              </w:rPr>
              <w:t>fibronectin</w:t>
            </w:r>
            <w:proofErr w:type="spellEnd"/>
            <w:r w:rsidRPr="001D2952">
              <w:rPr>
                <w:rFonts w:eastAsia="Times New Roman"/>
                <w:color w:val="000000"/>
              </w:rPr>
              <w:t>)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71D7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CAGTCAGTGTGGTTGC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1197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AEAE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5633-565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1B53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8</w:t>
            </w:r>
          </w:p>
          <w:p w14:paraId="77A20C5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5DC1474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568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D2F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271F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TGTGGACTGGGTTCCAATCA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A173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8C18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5700-5680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5A5F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0A5891A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94A0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</w:t>
            </w:r>
            <w:proofErr w:type="gramStart"/>
            <w:r w:rsidRPr="001D2952">
              <w:rPr>
                <w:rFonts w:eastAsia="Times New Roman"/>
                <w:color w:val="000000"/>
              </w:rPr>
              <w:t xml:space="preserve">212482  </w:t>
            </w:r>
            <w:proofErr w:type="gramEnd"/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9EEF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EDB-FN (EDB-</w:t>
            </w:r>
            <w:proofErr w:type="spellStart"/>
            <w:r w:rsidRPr="001D2952">
              <w:rPr>
                <w:rFonts w:eastAsia="Times New Roman"/>
                <w:color w:val="000000"/>
              </w:rPr>
              <w:t>fibronectin</w:t>
            </w:r>
            <w:proofErr w:type="spellEnd"/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186A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AGTAGTTGCGGCAGGAGA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8418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0DF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4168-418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2197B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5</w:t>
            </w:r>
          </w:p>
          <w:p w14:paraId="4AC708B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4D8D8B2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98E9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1645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3641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ATCCTACTGAGGAGTCCACAAAA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4150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C63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4232-4206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F19A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B996E6F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DC5C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D2952">
              <w:rPr>
                <w:rFonts w:eastAsia="Times New Roman"/>
                <w:b/>
                <w:bCs/>
                <w:color w:val="000000"/>
              </w:rPr>
              <w:t>Matricellular</w:t>
            </w:r>
            <w:proofErr w:type="spellEnd"/>
            <w:r w:rsidRPr="001D2952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1D2952">
              <w:rPr>
                <w:rFonts w:eastAsia="Times New Roman"/>
                <w:b/>
                <w:bCs/>
              </w:rPr>
              <w:t>Proteins</w:t>
            </w:r>
          </w:p>
        </w:tc>
      </w:tr>
      <w:tr w:rsidR="001D2952" w:rsidRPr="001D2952" w14:paraId="096D58FE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E7DE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NM_003246 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A1D2A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hrombospondin-1</w:t>
            </w:r>
          </w:p>
          <w:p w14:paraId="4D1A22A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(THBS-1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1764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TCTTGTTCTGTGACATGT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27DE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586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513-153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AA26A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2</w:t>
            </w:r>
          </w:p>
          <w:p w14:paraId="529A6D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3AD71A72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BBA0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C696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433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TCACAGGGTTTCCCGT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B1B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7CF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604-1586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9C2E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1F696C2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E4AE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3247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D32D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hrombospondin-2</w:t>
            </w:r>
          </w:p>
          <w:p w14:paraId="4303A27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(THBS-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D8D7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TGTGTTCAACCCAGAC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27C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BD82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989-300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F897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7</w:t>
            </w:r>
          </w:p>
          <w:p w14:paraId="70F8558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121F6D0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23B4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485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B273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GGACACACATCATCAATA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C300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AC46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3096-3075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E3B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6B100E5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6308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3118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806FE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SPARC-1</w:t>
            </w:r>
          </w:p>
          <w:p w14:paraId="0951D37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B271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GCAAGAAGCCCTGCCTGA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8996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175F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64-18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0FA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1</w:t>
            </w:r>
          </w:p>
        </w:tc>
      </w:tr>
      <w:tr w:rsidR="001D2952" w:rsidRPr="001D2952" w14:paraId="3575D58A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C08A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3EF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F625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CCTACTTCCACCTGGACAGGAT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C85D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7419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264-241   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C89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4F63C04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D01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160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5151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1D2952">
              <w:rPr>
                <w:rFonts w:eastAsia="Times New Roman"/>
                <w:color w:val="000000"/>
              </w:rPr>
              <w:t>Tenascin</w:t>
            </w:r>
            <w:proofErr w:type="spellEnd"/>
            <w:r w:rsidRPr="001D2952">
              <w:rPr>
                <w:rFonts w:eastAsia="Times New Roman"/>
                <w:color w:val="000000"/>
              </w:rPr>
              <w:t>-C</w:t>
            </w:r>
          </w:p>
          <w:p w14:paraId="59B5F9A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4D2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ACCTGATGGGGAGATATGGG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4627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2BA9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769-679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CE54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5</w:t>
            </w:r>
          </w:p>
          <w:p w14:paraId="09A4DE7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1184B9B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92A50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9162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2CC6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AGTGTTCGTGGCCCTTCC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7575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787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6846-6826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DDD8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5BB1B6C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9185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19105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C7300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1D2952">
              <w:rPr>
                <w:rFonts w:eastAsia="Times New Roman"/>
                <w:color w:val="000000"/>
              </w:rPr>
              <w:t>Tenascin</w:t>
            </w:r>
            <w:proofErr w:type="spellEnd"/>
            <w:r w:rsidRPr="001D2952">
              <w:rPr>
                <w:rFonts w:eastAsia="Times New Roman"/>
                <w:color w:val="000000"/>
              </w:rPr>
              <w:t>-X</w:t>
            </w:r>
          </w:p>
          <w:p w14:paraId="39893B0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AD85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TGGAGCCAGACCATAAATACA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9905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34B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6334-6358    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8C25C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57</w:t>
            </w:r>
          </w:p>
          <w:p w14:paraId="2192BF2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2E27DB6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7CE2F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DB3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1A13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GCTGGCCACCGTGG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2F13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C4E8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390-6374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C72F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21FB406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D9A1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</w:rPr>
            </w:pPr>
            <w:r w:rsidRPr="001D2952">
              <w:rPr>
                <w:rFonts w:eastAsia="Times New Roman"/>
              </w:rPr>
              <w:t>NM_000582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E330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1D2952">
              <w:rPr>
                <w:rFonts w:eastAsia="Times New Roman"/>
                <w:color w:val="000000"/>
              </w:rPr>
              <w:t>Osteopontin</w:t>
            </w:r>
            <w:proofErr w:type="spellEnd"/>
          </w:p>
          <w:p w14:paraId="24C9AF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30EF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GTTGCAGCCTTCTC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218F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4592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8-13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DFBF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2</w:t>
            </w:r>
          </w:p>
          <w:p w14:paraId="0EC762A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3BED3AEB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A157B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FE9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1470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AGGAGGCAAAAGCAAA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E105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684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99-180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A514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3B0B3E2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201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6475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CE5B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1D2952">
              <w:rPr>
                <w:rFonts w:eastAsia="Times New Roman"/>
                <w:color w:val="000000"/>
              </w:rPr>
              <w:t>Periostin</w:t>
            </w:r>
            <w:proofErr w:type="spellEnd"/>
          </w:p>
          <w:p w14:paraId="47F5B0D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EF3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CACGAGAAGAACGAATCAT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724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73BE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2D20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7</w:t>
            </w:r>
          </w:p>
          <w:p w14:paraId="5DC0731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FC4CA1F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0683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F91F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FFB1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AACAATTTCTTCAGAGTTTCT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1527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56B4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2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1910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0B8D6BC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B03A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554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F17987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N1</w:t>
            </w:r>
          </w:p>
          <w:p w14:paraId="57422BF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D3E7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TGATGATCCAGTCCTGC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1C9E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C3E2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8C9025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6</w:t>
            </w:r>
          </w:p>
          <w:p w14:paraId="326C52F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896B0B8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29275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97A2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F314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TCATTGAACAGCCTGTAGA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37E1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807E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6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3E57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E79A102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635F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901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1505A1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N2/CTGF</w:t>
            </w:r>
          </w:p>
          <w:p w14:paraId="429DAB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4CA3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TGATGTTCATCAAGACCTGTGCC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D70C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D286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9C3357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0</w:t>
            </w:r>
          </w:p>
          <w:p w14:paraId="10E78F8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124F2187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28C57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EAB7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3CC9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TCCTGTAGTACAGGGATTCAAAGATG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D969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662B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4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4D93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4F8636E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5F1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514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0B54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N3</w:t>
            </w:r>
          </w:p>
          <w:p w14:paraId="2FF7AF1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547D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TCAGATCTGGAGCCATGCG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2FE2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D8E6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C52D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5</w:t>
            </w:r>
          </w:p>
          <w:p w14:paraId="0112F67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6CD8970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4350C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3F47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2A4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GTGCAGATGCCAGTCTGGTT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1F19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D0BA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8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43C6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2E9E5A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E87F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28310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31FB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Hevin-1</w:t>
            </w:r>
          </w:p>
          <w:p w14:paraId="6BF49B9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240E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GCAGCTGCAATCCC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0D5B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42B6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8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2827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5</w:t>
            </w:r>
          </w:p>
          <w:p w14:paraId="1363B38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BC25A4F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D163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D82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80F4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CTTCAGCTTCAGCCCTTAAA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FE85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1689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90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61C8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2329685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F8A0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28310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EF5C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Hevin-2</w:t>
            </w:r>
          </w:p>
          <w:p w14:paraId="6198895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9E6F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AGCATCCTCCTCTGT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D433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F13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9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99DEE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32</w:t>
            </w:r>
          </w:p>
          <w:p w14:paraId="170A538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3FA3BBD4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51C3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786A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49E8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GTGCATAGGTTGTTGT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1E12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68B3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9-192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7FA8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7823B95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98E3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D2952">
              <w:rPr>
                <w:rFonts w:eastAsia="Times New Roman"/>
                <w:b/>
                <w:bCs/>
                <w:color w:val="000000"/>
              </w:rPr>
              <w:t xml:space="preserve">Small </w:t>
            </w:r>
            <w:proofErr w:type="spellStart"/>
            <w:r w:rsidRPr="001D2952">
              <w:rPr>
                <w:rFonts w:eastAsia="Times New Roman"/>
                <w:b/>
                <w:bCs/>
                <w:color w:val="000000"/>
              </w:rPr>
              <w:t>Leucine</w:t>
            </w:r>
            <w:proofErr w:type="spellEnd"/>
            <w:r w:rsidRPr="001D2952">
              <w:rPr>
                <w:rFonts w:eastAsia="Times New Roman"/>
                <w:b/>
                <w:bCs/>
                <w:color w:val="000000"/>
              </w:rPr>
              <w:t xml:space="preserve">-Rich </w:t>
            </w:r>
            <w:r w:rsidRPr="001D2952">
              <w:rPr>
                <w:rFonts w:eastAsia="Times New Roman"/>
                <w:b/>
                <w:bCs/>
              </w:rPr>
              <w:t>Proteoglycans</w:t>
            </w:r>
          </w:p>
        </w:tc>
      </w:tr>
      <w:tr w:rsidR="001D2952" w:rsidRPr="001D2952" w14:paraId="405E490F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4AE4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711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EAA0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BGN (</w:t>
            </w:r>
            <w:proofErr w:type="spellStart"/>
            <w:r w:rsidRPr="001D2952">
              <w:rPr>
                <w:rFonts w:eastAsia="Times New Roman"/>
                <w:color w:val="000000"/>
              </w:rPr>
              <w:t>Biglycan</w:t>
            </w:r>
            <w:proofErr w:type="spellEnd"/>
            <w:r w:rsidRPr="001D2952">
              <w:rPr>
                <w:rFonts w:eastAsia="Times New Roman"/>
                <w:color w:val="000000"/>
              </w:rPr>
              <w:t>)</w:t>
            </w:r>
          </w:p>
          <w:p w14:paraId="779E301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73F1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CAAGCTCCTCCAGGTGG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B33E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2549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67-108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42FD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3</w:t>
            </w:r>
          </w:p>
          <w:p w14:paraId="654C6F7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60D8AAC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589D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591D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98AE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CGAAGCCCATGGGACAGAAGTC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27B9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B0D4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151-1127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8CE4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6B7F27B9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DDA6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BT019800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F725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DCN (</w:t>
            </w:r>
            <w:proofErr w:type="spellStart"/>
            <w:r w:rsidRPr="001D2952">
              <w:rPr>
                <w:rFonts w:eastAsia="Times New Roman"/>
                <w:color w:val="000000"/>
              </w:rPr>
              <w:t>Decorin</w:t>
            </w:r>
            <w:proofErr w:type="spellEnd"/>
            <w:r w:rsidRPr="001D2952">
              <w:rPr>
                <w:rFonts w:eastAsia="Times New Roman"/>
                <w:color w:val="000000"/>
              </w:rPr>
              <w:t xml:space="preserve">) </w:t>
            </w:r>
          </w:p>
          <w:p w14:paraId="2ED12DF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C705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TGACACAACTCTGCTAGAC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D66E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1B4D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42-26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263E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7</w:t>
            </w:r>
          </w:p>
          <w:p w14:paraId="17B08F8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736E82B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3E3D0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762E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AF91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ACAAGAATCAATGCGTGA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1A1E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9CA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339-319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0465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A162C64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A9F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023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540B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MOD (</w:t>
            </w:r>
            <w:proofErr w:type="spellStart"/>
            <w:r w:rsidRPr="001D2952">
              <w:rPr>
                <w:rFonts w:eastAsia="Times New Roman"/>
                <w:color w:val="000000"/>
              </w:rPr>
              <w:t>Fibromodulin</w:t>
            </w:r>
            <w:proofErr w:type="spellEnd"/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189B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CAATGAGATCCAGGAA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D49C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56E9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61-77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0F31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5</w:t>
            </w:r>
          </w:p>
          <w:p w14:paraId="6309CD4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7E6D6E2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19FE5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FC41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1C30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TCCGAAGGTGGTTATAACTC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2B66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BB03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845-826  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3BC9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627E0F8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507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 BT006707 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230E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LUM (</w:t>
            </w:r>
            <w:proofErr w:type="spellStart"/>
            <w:r w:rsidRPr="001D2952">
              <w:rPr>
                <w:rFonts w:eastAsia="Times New Roman"/>
                <w:color w:val="000000"/>
              </w:rPr>
              <w:t>Lumican</w:t>
            </w:r>
            <w:proofErr w:type="spellEnd"/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A42C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AGACAACAATAAGATCAGCAAC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02BE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EAF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35-65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F73E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5</w:t>
            </w:r>
          </w:p>
        </w:tc>
      </w:tr>
      <w:tr w:rsidR="001D2952" w:rsidRPr="001D2952" w14:paraId="1E15A3C5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77BA0" w14:textId="77777777" w:rsidR="001D2952" w:rsidRPr="001D2952" w:rsidRDefault="001D2952" w:rsidP="001D2952">
            <w:pPr>
              <w:spacing w:line="480" w:lineRule="auto"/>
              <w:ind w:firstLineChars="200" w:firstLine="480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E761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4A5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TCGTTGTGAGATAAACGCA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3969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5DF8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720-700       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DE7E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99B8403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8734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17680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C320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 ASPN (</w:t>
            </w:r>
            <w:proofErr w:type="spellStart"/>
            <w:r w:rsidRPr="001D2952">
              <w:rPr>
                <w:rFonts w:eastAsia="Times New Roman"/>
                <w:color w:val="000000"/>
              </w:rPr>
              <w:t>Asporin</w:t>
            </w:r>
            <w:proofErr w:type="spellEnd"/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8A2B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TCCAGATAATCTTCCTTCATTC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34B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984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83-121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7F98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1</w:t>
            </w:r>
          </w:p>
          <w:p w14:paraId="13CC245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682B304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42F7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DFA4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6DD4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TTCATCTTTGGCACTGTTGG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50E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F77E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244-1264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8445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6975B704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A929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D2952">
              <w:rPr>
                <w:rFonts w:eastAsia="Times New Roman"/>
                <w:b/>
                <w:bCs/>
                <w:color w:val="000000"/>
              </w:rPr>
              <w:t>TGF-</w:t>
            </w:r>
            <w:r w:rsidRPr="001D2952">
              <w:rPr>
                <w:rFonts w:eastAsia="Times New Roman"/>
                <w:b/>
                <w:bCs/>
                <w:color w:val="000000"/>
              </w:rPr>
              <w:sym w:font="Symbol" w:char="F062"/>
            </w:r>
            <w:r w:rsidRPr="001D2952">
              <w:rPr>
                <w:rFonts w:eastAsia="Times New Roman"/>
                <w:b/>
                <w:bCs/>
                <w:color w:val="000000"/>
              </w:rPr>
              <w:t xml:space="preserve"> Signaling</w:t>
            </w:r>
          </w:p>
        </w:tc>
      </w:tr>
      <w:tr w:rsidR="001D2952" w:rsidRPr="001D2952" w14:paraId="39B6211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AF57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0660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8788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F-β1 (Transforming Growth Factor-</w:t>
            </w:r>
            <w:r w:rsidRPr="001D2952">
              <w:rPr>
                <w:rFonts w:eastAsia="Times New Roman"/>
                <w:color w:val="000000"/>
              </w:rPr>
              <w:sym w:font="Symbol" w:char="F062"/>
            </w:r>
            <w:r w:rsidRPr="001D2952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3BA4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ACGAAATCTATGACAAGTTCAAGC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D8E8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1CA5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218-124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CBB8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6</w:t>
            </w:r>
          </w:p>
          <w:p w14:paraId="09B32C4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1610BA97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F666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7BC4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DC1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TCTCGGAGCTCTGATG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B63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09C9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294-1275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3528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E4EE739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2EE4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3238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90BCED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TGF-β2 (Transforming Growth Factor-</w:t>
            </w:r>
            <w:r w:rsidRPr="001D2952">
              <w:rPr>
                <w:rFonts w:eastAsia="Times New Roman"/>
                <w:color w:val="000000"/>
              </w:rPr>
              <w:sym w:font="Symbol" w:char="F062"/>
            </w:r>
            <w:r w:rsidRPr="001D2952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AFF0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TGGTGAAAGCAGAGTTCAG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658C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7BA3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 xml:space="preserve">1883-1903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0DF51C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140</w:t>
            </w:r>
          </w:p>
          <w:p w14:paraId="025126E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7124A4B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97E7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5059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3C5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CACAACTTTGCTGTCGATGT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244D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826F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  <w:r w:rsidRPr="001D2952">
              <w:rPr>
                <w:rFonts w:eastAsia="Times New Roman"/>
                <w:color w:val="000000"/>
              </w:rPr>
              <w:t>2022-2001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C1F1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  <w:highlight w:val="yellow"/>
              </w:rPr>
            </w:pPr>
          </w:p>
        </w:tc>
      </w:tr>
      <w:tr w:rsidR="001D2952" w:rsidRPr="001D2952" w14:paraId="29677B83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8DFE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3239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2BE1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F-β3 (Transforming Growth Factor-</w:t>
            </w:r>
            <w:r w:rsidRPr="001D2952">
              <w:rPr>
                <w:rFonts w:eastAsia="Times New Roman"/>
                <w:color w:val="000000"/>
              </w:rPr>
              <w:sym w:font="Symbol" w:char="F062"/>
            </w:r>
            <w:r w:rsidRPr="001D2952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461E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CACCAATTACTGCTTCCGC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04E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D7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61-118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2E5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1</w:t>
            </w:r>
          </w:p>
          <w:p w14:paraId="1877078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79053756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2B6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EDF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873D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CCTAGATCCTGTCGGAAG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0297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37C8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242-1220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DB0D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9FB4630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8D04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30916</w:t>
            </w:r>
          </w:p>
        </w:tc>
        <w:tc>
          <w:tcPr>
            <w:tcW w:w="22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0CB45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F-βR1 (TGF-β Receptor 1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CF0C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GTATAGCTGAAATTGACTT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E414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B676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86-30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BCBF17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9</w:t>
            </w:r>
          </w:p>
        </w:tc>
      </w:tr>
      <w:tr w:rsidR="001D2952" w:rsidRPr="001D2952" w14:paraId="0359D981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05EC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FD84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7C35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ATTGCAGCAATATGTTG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D2A3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9120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84-364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5DAD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572B0C6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9EA7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3242</w:t>
            </w:r>
          </w:p>
        </w:tc>
        <w:tc>
          <w:tcPr>
            <w:tcW w:w="22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A42D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F-βR2 (TGF-β Receptor 2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7F40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GGTGAGACTTTCTTCATG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A59C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33D4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68-78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1437F2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27</w:t>
            </w:r>
          </w:p>
        </w:tc>
      </w:tr>
      <w:tr w:rsidR="001D2952" w:rsidRPr="001D2952" w14:paraId="5A9A7408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4641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076C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8D75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GATGCCTGTCACTTGA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A809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42C7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94-875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9FA7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636AA0A1" w14:textId="77777777" w:rsidTr="003E2D9B">
        <w:trPr>
          <w:trHeight w:val="300"/>
        </w:trPr>
        <w:tc>
          <w:tcPr>
            <w:tcW w:w="157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237B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90823</w:t>
            </w:r>
          </w:p>
        </w:tc>
        <w:tc>
          <w:tcPr>
            <w:tcW w:w="22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D00350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SMAD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F4DBF" w14:textId="77777777" w:rsidR="001D2952" w:rsidRPr="001D2952" w:rsidRDefault="001D2952" w:rsidP="001D2952">
            <w:pPr>
              <w:rPr>
                <w:rFonts w:eastAsia="Times New Roman"/>
                <w:color w:val="000000"/>
              </w:rPr>
            </w:pPr>
            <w:r w:rsidRPr="001D2952">
              <w:rPr>
                <w:lang w:eastAsia="ja-JP"/>
              </w:rPr>
              <w:t>ATTCCCAACTTCTTCTGG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66A1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F9AD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28-347</w:t>
            </w:r>
          </w:p>
        </w:tc>
        <w:tc>
          <w:tcPr>
            <w:tcW w:w="184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53F85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6</w:t>
            </w:r>
          </w:p>
        </w:tc>
      </w:tr>
      <w:tr w:rsidR="001D2952" w:rsidRPr="001D2952" w14:paraId="22184CF5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132D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7CFE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F7F13" w14:textId="77777777" w:rsidR="001D2952" w:rsidRPr="001D2952" w:rsidRDefault="001D2952" w:rsidP="001D2952">
            <w:pPr>
              <w:rPr>
                <w:rFonts w:eastAsia="Times New Roman"/>
                <w:color w:val="000000"/>
              </w:rPr>
            </w:pPr>
            <w:r w:rsidRPr="001D2952">
              <w:rPr>
                <w:lang w:eastAsia="ja-JP"/>
              </w:rPr>
              <w:t>TGGACACAGTAGAGCCTC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AD18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5B2F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424-407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E7B2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A6CF7AB" w14:textId="77777777" w:rsidTr="003E2D9B">
        <w:trPr>
          <w:trHeight w:val="307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D242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138455</w:t>
            </w:r>
          </w:p>
          <w:p w14:paraId="3F70BB2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83F2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hrc-1 (Collagen triple helix containing-1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B844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GAAGGACTTTGTGAAG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F3C3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6C7D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89-70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F9CD76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4</w:t>
            </w:r>
          </w:p>
          <w:p w14:paraId="3F01281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4A75A261" w14:textId="77777777" w:rsidTr="003E2D9B">
        <w:trPr>
          <w:trHeight w:val="306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61CC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A1CD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0255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ATTCCATCCAGTAGAAGCA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542E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4C95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793-772 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D39F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8B918BE" w14:textId="77777777" w:rsidTr="003E2D9B">
        <w:trPr>
          <w:trHeight w:val="307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3416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42483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251B27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P311</w:t>
            </w:r>
          </w:p>
          <w:p w14:paraId="0337433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B38B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CTGGACTGAAGAGAGG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D036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9701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321-447 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E407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8</w:t>
            </w:r>
          </w:p>
          <w:p w14:paraId="6B6B917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44C9923" w14:textId="77777777" w:rsidTr="003E2D9B">
        <w:trPr>
          <w:trHeight w:val="306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6EA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4899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E606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GACAAAGAGTTCTGGG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562B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9579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508-489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2ADA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51B7471" w14:textId="77777777" w:rsidTr="003E2D9B">
        <w:trPr>
          <w:trHeight w:val="306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BB9D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NM_001964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55D0D" w14:textId="196A25B7" w:rsidR="001D2952" w:rsidRPr="001D2952" w:rsidRDefault="001D2952" w:rsidP="00AE4D04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 EGR1 (Early Growth </w:t>
            </w:r>
            <w:r w:rsidR="00AE4D04">
              <w:rPr>
                <w:rFonts w:eastAsia="Times New Roman"/>
                <w:color w:val="000000"/>
              </w:rPr>
              <w:t>Response 1</w:t>
            </w:r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F7D6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CGTCTTGGTGCCTTTTG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BF0A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B1A2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663-268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6C61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75</w:t>
            </w:r>
          </w:p>
        </w:tc>
      </w:tr>
      <w:tr w:rsidR="001D2952" w:rsidRPr="001D2952" w14:paraId="3EDB5901" w14:textId="77777777" w:rsidTr="003E2D9B">
        <w:trPr>
          <w:trHeight w:val="306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F037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3F19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9760F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AGGTGAGCATGTCCCT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0491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0AAE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2737-2719        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95EE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5930328" w14:textId="77777777" w:rsidTr="003E2D9B">
        <w:trPr>
          <w:trHeight w:val="306"/>
        </w:trPr>
        <w:tc>
          <w:tcPr>
            <w:tcW w:w="157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249F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36179</w:t>
            </w:r>
          </w:p>
        </w:tc>
        <w:tc>
          <w:tcPr>
            <w:tcW w:w="22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D0C50F7" w14:textId="5A1DD7A4" w:rsidR="001D2952" w:rsidRPr="001D2952" w:rsidRDefault="001D2952" w:rsidP="00AE4D04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EGR2 (Early Growth </w:t>
            </w:r>
            <w:r w:rsidR="00AE4D04">
              <w:rPr>
                <w:rFonts w:eastAsia="Times New Roman"/>
                <w:color w:val="000000"/>
              </w:rPr>
              <w:t>Response 2</w:t>
            </w:r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ACB1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CTTTGCTCCCGTCTC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E87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598C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469-487</w:t>
            </w:r>
          </w:p>
        </w:tc>
        <w:tc>
          <w:tcPr>
            <w:tcW w:w="184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B3D22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8</w:t>
            </w:r>
          </w:p>
        </w:tc>
      </w:tr>
      <w:tr w:rsidR="001D2952" w:rsidRPr="001D2952" w14:paraId="47407E19" w14:textId="77777777" w:rsidTr="003E2D9B">
        <w:trPr>
          <w:trHeight w:val="306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CE44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E745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169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CTGGCACCAGGGTA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EC27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688A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556-539       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51E1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5054CD1" w14:textId="77777777" w:rsidTr="003E2D9B">
        <w:trPr>
          <w:trHeight w:val="306"/>
        </w:trPr>
        <w:tc>
          <w:tcPr>
            <w:tcW w:w="157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256D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4430</w:t>
            </w:r>
          </w:p>
        </w:tc>
        <w:tc>
          <w:tcPr>
            <w:tcW w:w="22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39E35F" w14:textId="38C9FA02" w:rsidR="001D2952" w:rsidRPr="001D2952" w:rsidRDefault="001D2952" w:rsidP="00AE4D04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EGR3 (Early Growth </w:t>
            </w:r>
            <w:r w:rsidR="00AE4D04">
              <w:rPr>
                <w:rFonts w:eastAsia="Times New Roman"/>
                <w:color w:val="000000"/>
              </w:rPr>
              <w:t>Response 3</w:t>
            </w:r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4A3F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lang w:eastAsia="ja-JP"/>
              </w:rPr>
              <w:t>CGTTGGACAGCAATCTCT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3A06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CC56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03-922</w:t>
            </w:r>
          </w:p>
        </w:tc>
        <w:tc>
          <w:tcPr>
            <w:tcW w:w="184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3D557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4</w:t>
            </w:r>
          </w:p>
        </w:tc>
      </w:tr>
      <w:tr w:rsidR="001D2952" w:rsidRPr="001D2952" w14:paraId="4E04162E" w14:textId="77777777" w:rsidTr="003E2D9B">
        <w:trPr>
          <w:trHeight w:val="306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0AE7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0E79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14AB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lang w:eastAsia="ja-JP"/>
              </w:rPr>
              <w:t>AATGGAGCCCATGTCGT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C5DE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AE6F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76-958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C7F1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68515E2E" w14:textId="77777777" w:rsidTr="003E2D9B">
        <w:trPr>
          <w:trHeight w:val="306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3BC7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5966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25F0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AB1 (NGFI-A Binding Protein-1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446B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AAGTCCCACTCATCAGAG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8C22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D217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930-1950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8E3A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4</w:t>
            </w:r>
          </w:p>
        </w:tc>
      </w:tr>
      <w:tr w:rsidR="001D2952" w:rsidRPr="001D2952" w14:paraId="601EFDA5" w14:textId="77777777" w:rsidTr="003E2D9B">
        <w:trPr>
          <w:trHeight w:val="306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7063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56CD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CD17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CACAGCTATCTTGAATCTTCA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D856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368F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2043-2020         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FACA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4989B96C" w14:textId="77777777" w:rsidTr="003E2D9B">
        <w:trPr>
          <w:trHeight w:val="306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59CA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5967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67F5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AB2 (NGFI-A Binding Protein-2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0F97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CATCCCTGCTAAAGCTG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E11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931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70-119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86D6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1</w:t>
            </w:r>
          </w:p>
        </w:tc>
      </w:tr>
      <w:tr w:rsidR="001D2952" w:rsidRPr="001D2952" w14:paraId="55B2F7BA" w14:textId="77777777" w:rsidTr="003E2D9B">
        <w:trPr>
          <w:trHeight w:val="306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B362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87E4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1786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TGATGCTGTATTTGCGGAT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4147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2741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280-1259         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CAC8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3A338FAD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6883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1D2952">
              <w:rPr>
                <w:rFonts w:eastAsia="Times New Roman"/>
                <w:b/>
                <w:bCs/>
              </w:rPr>
              <w:t>Angiogenesis</w:t>
            </w:r>
          </w:p>
        </w:tc>
      </w:tr>
      <w:tr w:rsidR="001D2952" w:rsidRPr="001D2952" w14:paraId="2FE16174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BAB7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71630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D3F2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VEGF-α (Vascular Endothelial Growth Factor-</w:t>
            </w:r>
            <w:r w:rsidRPr="001D2952">
              <w:rPr>
                <w:rFonts w:eastAsia="Times New Roman"/>
                <w:color w:val="000000"/>
              </w:rPr>
              <w:sym w:font="Symbol" w:char="F061"/>
            </w:r>
            <w:r w:rsidRPr="001D295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DB0D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TGTGTGCCCACTGAG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5D58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CDF4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316-1334 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E74B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7</w:t>
            </w:r>
          </w:p>
          <w:p w14:paraId="23708D1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7AE227F7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7E8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6BD4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874D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GCTGTAGGAAGCTCATC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7DF8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6521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413-1393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603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3F4FB49C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42BB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NM_002006 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1103A" w14:textId="673A7139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GF-2 (Fibroblast Growth Factor-2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865B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TTGGTATGTGGCACTG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25BC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762F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31-85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B913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5</w:t>
            </w:r>
          </w:p>
          <w:p w14:paraId="5FCFBB4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84CF0ED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0922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38E9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78D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GTATAGCTTTCTGCCCAGGTC         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2DA9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806A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886-906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418E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3C50DDCF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369D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199168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F80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XCL12/SDF-1α</w:t>
            </w:r>
          </w:p>
          <w:p w14:paraId="1EA5CF0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37F8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ACAGATGCCCATGCC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13FC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8A34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74-191     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D1A3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3</w:t>
            </w:r>
          </w:p>
          <w:p w14:paraId="29444D2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6762CA8" w14:textId="77777777" w:rsidTr="003E2D9B">
        <w:trPr>
          <w:trHeight w:val="300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25B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5BD5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8C1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GAAGGGCACAGTTTGGA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81DA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B02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266~247 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1181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16C1F18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BFE0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bCs/>
              </w:rPr>
            </w:pPr>
            <w:proofErr w:type="spellStart"/>
            <w:r w:rsidRPr="001D2952">
              <w:rPr>
                <w:rFonts w:eastAsia="Times New Roman"/>
                <w:b/>
                <w:bCs/>
              </w:rPr>
              <w:t>Myofibroblast</w:t>
            </w:r>
            <w:proofErr w:type="spellEnd"/>
            <w:r w:rsidRPr="001D2952">
              <w:rPr>
                <w:rFonts w:eastAsia="Times New Roman"/>
                <w:b/>
                <w:bCs/>
              </w:rPr>
              <w:t>- and Cell Contractility-Associated Genes</w:t>
            </w:r>
          </w:p>
        </w:tc>
      </w:tr>
      <w:tr w:rsidR="001D2952" w:rsidRPr="001D2952" w14:paraId="1B728963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18E1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NM_001613 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424C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α –SMA  (α-Smooth Muscle Actin)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3B0D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CGTGGCTATTCCTTCG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4447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FFB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37-65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70CC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7</w:t>
            </w:r>
          </w:p>
        </w:tc>
      </w:tr>
      <w:tr w:rsidR="001D2952" w:rsidRPr="001D2952" w14:paraId="166D8A8D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D52F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38EF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0620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CATTTTCAAAGTCCAGAGCTA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DD7F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34A1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33-707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E3E0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37C099D" w14:textId="77777777" w:rsidTr="003E2D9B">
        <w:trPr>
          <w:trHeight w:val="300"/>
        </w:trPr>
        <w:tc>
          <w:tcPr>
            <w:tcW w:w="157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9031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</w:t>
            </w:r>
            <w:r w:rsidRPr="001D2952">
              <w:rPr>
                <w:rFonts w:eastAsia="Times New Roman"/>
                <w:color w:val="000000"/>
                <w:lang w:val="en-CA"/>
              </w:rPr>
              <w:t>001004439</w:t>
            </w:r>
          </w:p>
        </w:tc>
        <w:tc>
          <w:tcPr>
            <w:tcW w:w="221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EA74D5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sym w:font="Symbol" w:char="F061"/>
            </w:r>
            <w:r w:rsidRPr="001D2952">
              <w:rPr>
                <w:rFonts w:eastAsia="Times New Roman"/>
                <w:color w:val="000000"/>
              </w:rPr>
              <w:t>11 Integri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FA66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  <w:lang w:val="en-CA"/>
              </w:rPr>
              <w:t>GAAGGCACCAACAAGAAC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E96B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84B7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144-116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1D3C01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0</w:t>
            </w:r>
          </w:p>
        </w:tc>
      </w:tr>
      <w:tr w:rsidR="001D2952" w:rsidRPr="001D2952" w14:paraId="77ACA026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9CA2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C958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13CC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  <w:lang w:val="en-CA"/>
              </w:rPr>
              <w:t>AGGAAAAGCCCGTCTGT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564E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BC34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204-1186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EABA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96A02" w:rsidRPr="001D2952" w14:paraId="153E7C62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0C3E9" w14:textId="7E219AE0" w:rsidR="00196A02" w:rsidRPr="007223D7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7223D7">
              <w:rPr>
                <w:lang w:eastAsia="ja-JP"/>
              </w:rPr>
              <w:t>NM_001792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D88A23A" w14:textId="3FCE675C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46A15" w14:textId="1FE44AE5" w:rsidR="00196A02" w:rsidRPr="007223D7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7223D7">
              <w:rPr>
                <w:lang w:eastAsia="ja-JP"/>
              </w:rPr>
              <w:t>TGAGGAGTCAGTGAAGG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66765" w14:textId="6C601407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95746" w14:textId="7E93D1FF" w:rsidR="00196A02" w:rsidRPr="001D2952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3-86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575DA25" w14:textId="07E5CF57" w:rsidR="00196A02" w:rsidRPr="001D2952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</w:tr>
      <w:tr w:rsidR="00196A02" w:rsidRPr="001D2952" w14:paraId="51C64EEB" w14:textId="77777777" w:rsidTr="00196A02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68542" w14:textId="77777777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2FDA8" w14:textId="77777777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9F737" w14:textId="41F21170" w:rsidR="00196A02" w:rsidRPr="007223D7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7223D7">
              <w:rPr>
                <w:lang w:eastAsia="ja-JP"/>
              </w:rPr>
              <w:t>CTTCTGCCTTTGTAGGT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DC303" w14:textId="3CED480E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F0F40" w14:textId="07EC1B73" w:rsidR="00196A02" w:rsidRPr="001D2952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3-915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8D6D3" w14:textId="77777777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96A02" w:rsidRPr="001D2952" w14:paraId="63E8C6A3" w14:textId="77777777" w:rsidTr="00196A02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08C7C7" w14:textId="6A5098E5" w:rsidR="00196A02" w:rsidRPr="001D2952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797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BE4DE2E" w14:textId="75F21022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1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C7016" w14:textId="5E178FCF" w:rsidR="00196A02" w:rsidRPr="007223D7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7223D7">
              <w:rPr>
                <w:lang w:eastAsia="ja-JP"/>
              </w:rPr>
              <w:t>TTCCTTCGTGTTGTCATTTGT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4F2FC" w14:textId="6261DA64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7A4BBE" w14:textId="164FF7CD" w:rsidR="00196A02" w:rsidRPr="001D2952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-19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BB89995" w14:textId="45D7291A" w:rsidR="00196A02" w:rsidRPr="001D2952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</w:tr>
      <w:tr w:rsidR="00196A02" w:rsidRPr="001D2952" w14:paraId="7F747BB7" w14:textId="77777777" w:rsidTr="00196A02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94F6D" w14:textId="77777777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8FE3D" w14:textId="77777777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E2488" w14:textId="7463ED35" w:rsidR="00196A02" w:rsidRPr="007223D7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7223D7">
              <w:rPr>
                <w:lang w:eastAsia="ja-JP"/>
              </w:rPr>
              <w:t>CTTCTTCACCCATTGGATACT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C3BFD" w14:textId="5F0419D9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636CB" w14:textId="14E239FC" w:rsidR="00196A02" w:rsidRPr="001D2952" w:rsidRDefault="007223D7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-240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0FA71" w14:textId="77777777" w:rsidR="00196A02" w:rsidRPr="001D2952" w:rsidRDefault="00196A0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BC83A10" w14:textId="77777777" w:rsidTr="00196A02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8DAA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NM_002473 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7F9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NMMIIA (Non-muscle Myosin IIA)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23B9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CCGAGAAGATCAATCCA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5C0B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FBA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722-741   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5620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1</w:t>
            </w:r>
          </w:p>
          <w:p w14:paraId="6E0F4B4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171E2621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84C1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C8EE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3581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ATACTGGATGACCTTCT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1CD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AE7B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03-783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8D98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EEB83EB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96CC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5964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F996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MIIB (Non-muscle Myosin IIB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401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CGTTTTACATAATCTGAAGGA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72C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BFDE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95-41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84BB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8</w:t>
            </w:r>
          </w:p>
          <w:p w14:paraId="616D087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75B51D0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0A66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CF46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88FE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TGGAAGATTCTTGTAAGGG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52FC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2BE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493-472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113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48C44F0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E6DC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01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5731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β-Actin</w:t>
            </w:r>
          </w:p>
          <w:p w14:paraId="503DC58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F831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GCCCAGAGCAAGA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5DCC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3B8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254-270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CE6AC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2</w:t>
            </w:r>
          </w:p>
          <w:p w14:paraId="37E202A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083991E4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D929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D77C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A089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GTTGGTGACGATGC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8017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C003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320-303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08E8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8A92585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E831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614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6CF3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ϒ-Actin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903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CGCAATGGAAGAAGAGATC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6DD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3E0F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34-15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9345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5</w:t>
            </w:r>
          </w:p>
        </w:tc>
      </w:tr>
      <w:tr w:rsidR="001D2952" w:rsidRPr="001D2952" w14:paraId="487D43D6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1699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71B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0A8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GCGTCGTCCCCAGCAAAA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B664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ED8E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18-199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4EBF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97D04E8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0522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bCs/>
              </w:rPr>
            </w:pPr>
            <w:r w:rsidRPr="001D2952">
              <w:rPr>
                <w:rFonts w:eastAsia="Times New Roman"/>
                <w:b/>
                <w:bCs/>
              </w:rPr>
              <w:t>Intracellular ECM Degradation-Associated Genes</w:t>
            </w:r>
          </w:p>
        </w:tc>
      </w:tr>
      <w:tr w:rsidR="001D2952" w:rsidRPr="001D2952" w14:paraId="15EADC35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1DE1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0396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31AB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SK (</w:t>
            </w:r>
            <w:proofErr w:type="spellStart"/>
            <w:r w:rsidRPr="001D2952">
              <w:rPr>
                <w:rFonts w:eastAsia="Times New Roman"/>
                <w:color w:val="000000"/>
              </w:rPr>
              <w:t>Cathepsin</w:t>
            </w:r>
            <w:proofErr w:type="spellEnd"/>
            <w:r w:rsidRPr="001D2952">
              <w:rPr>
                <w:rFonts w:eastAsia="Times New Roman"/>
                <w:color w:val="000000"/>
              </w:rPr>
              <w:t xml:space="preserve"> K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39A1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TCGACTATCGAAAGAAAGGATA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B617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B8E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585-606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E1EB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0</w:t>
            </w:r>
          </w:p>
          <w:p w14:paraId="0F4CF1F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56C66DA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AA6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D1B3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B1F4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AAGCCCAACAGGAACCA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7CA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AADD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655-637   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B3B3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4A71B60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2B54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F134838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136D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Endo180 (CD280)</w:t>
            </w:r>
          </w:p>
          <w:p w14:paraId="4F01ABF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F4F7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AGAGGCCCAGCTGGT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8076FA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4209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144-316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2BAB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0</w:t>
            </w:r>
          </w:p>
        </w:tc>
      </w:tr>
      <w:tr w:rsidR="001D2952" w:rsidRPr="001D2952" w14:paraId="0643453F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00EB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07D5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5085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GCATGGAGGCCAATCCAAAG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CCD98A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5BDD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243-3224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0E16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353B9A7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430D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332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38A37" w14:textId="21C04407" w:rsidR="001D2952" w:rsidRPr="001D2952" w:rsidRDefault="007776C4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</w:t>
            </w:r>
            <w:r w:rsidR="00AD41F0">
              <w:rPr>
                <w:rFonts w:eastAsia="Times New Roman"/>
                <w:color w:val="000000"/>
              </w:rPr>
              <w:t>-</w:t>
            </w:r>
            <w:r w:rsidR="001D2952" w:rsidRPr="001D2952">
              <w:rPr>
                <w:rFonts w:eastAsia="Times New Roman"/>
                <w:color w:val="000000"/>
              </w:rPr>
              <w:t>1 (</w:t>
            </w:r>
            <w:r w:rsidR="00C36E0D">
              <w:rPr>
                <w:rFonts w:eastAsia="Times New Roman"/>
                <w:color w:val="000000"/>
              </w:rPr>
              <w:t xml:space="preserve">Low Density </w:t>
            </w:r>
            <w:r w:rsidR="001D2952" w:rsidRPr="001D2952">
              <w:rPr>
                <w:rFonts w:eastAsia="Times New Roman"/>
                <w:color w:val="000000"/>
              </w:rPr>
              <w:t>Lipop</w:t>
            </w:r>
            <w:r w:rsidR="00AD41F0">
              <w:rPr>
                <w:rFonts w:eastAsia="Times New Roman"/>
                <w:color w:val="000000"/>
              </w:rPr>
              <w:t>rotein Receptor-Related Protein-</w:t>
            </w:r>
            <w:r w:rsidR="001D2952" w:rsidRPr="001D2952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4A7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CGCCTCTGACGTGGTC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7224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D07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2861-12879           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FF9B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3</w:t>
            </w:r>
          </w:p>
          <w:p w14:paraId="3BCBC51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BE774B6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5F00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AE9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989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TTTCTTGCGGTCACATGGGT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291C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E875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2933-12910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AA9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4C52846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518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D2952">
              <w:rPr>
                <w:rFonts w:eastAsia="Times New Roman"/>
                <w:b/>
                <w:bCs/>
                <w:color w:val="000000"/>
              </w:rPr>
              <w:t>MMPs and their Inhibitors</w:t>
            </w:r>
          </w:p>
        </w:tc>
      </w:tr>
      <w:tr w:rsidR="001D2952" w:rsidRPr="001D2952" w14:paraId="4AB4DD8E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A77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421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2AC1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0A28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CTAACAAATACTGGAGGTATGA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18E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2973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250-127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F7E7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0</w:t>
            </w:r>
          </w:p>
          <w:p w14:paraId="15431CC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7E0726E6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47EC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1861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217B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CATGTGCTATCATTTTGG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4AEE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5E10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304-1325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79E7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835BA7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C468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27891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9B3E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2</w:t>
            </w:r>
          </w:p>
          <w:p w14:paraId="09D88F0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4942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ACATACATCTTTGCTGG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73D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AC63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900-192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4140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8</w:t>
            </w:r>
          </w:p>
          <w:p w14:paraId="6070889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3395168C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023E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D39B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010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TCTGCGATGAGCTT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E6B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93E5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988-1972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9887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4707459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EC01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1166308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D0EC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3</w:t>
            </w:r>
          </w:p>
          <w:p w14:paraId="16DC8DA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3EA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TGATGAACAATGGACAAAG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367F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8B23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61-68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69E45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1</w:t>
            </w:r>
          </w:p>
          <w:p w14:paraId="4A6A8B5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AD88C2D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C822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DE5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FF82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AGTGAAAGAGACCCAGG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06D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977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751-732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6618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7703E8C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6782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214207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BC804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7</w:t>
            </w:r>
          </w:p>
          <w:p w14:paraId="379122C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F9B4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ATGCTGCAACTCATGAA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5277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717C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22-74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8258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2</w:t>
            </w:r>
          </w:p>
          <w:p w14:paraId="6995808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E4D0B8D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C50D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4E7C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C50D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GTAGGTTGGATACATCA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67E5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9532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804-785 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EC8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822EB46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0FA8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425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748B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10</w:t>
            </w:r>
          </w:p>
          <w:p w14:paraId="098D2EC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87F2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TATACACCAGATTTGCCAA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1F1F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CC74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94-41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4F4B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56</w:t>
            </w:r>
          </w:p>
          <w:p w14:paraId="0D4DAE4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D7E17AE" w14:textId="77777777" w:rsidTr="003E2D9B">
        <w:trPr>
          <w:trHeight w:val="300"/>
        </w:trPr>
        <w:tc>
          <w:tcPr>
            <w:tcW w:w="15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8D05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D3DC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88AC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TCAGAGCTTTCTCAATG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0118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DA5A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450-432   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A208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53139F8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F631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5940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99DB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11</w:t>
            </w:r>
          </w:p>
          <w:p w14:paraId="1DD40A9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E53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ATCCTCCAAAGCCATTGT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0D04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2620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258-217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4839A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6</w:t>
            </w:r>
          </w:p>
          <w:p w14:paraId="57D9A17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40522524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AF2D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2762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A6B9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ACTGTGTTTAATGACAATCC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D472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AD3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254-2231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3D43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F06E9A6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7AF0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426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B21D9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12</w:t>
            </w:r>
          </w:p>
          <w:p w14:paraId="5A2634B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080C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TATGATGAAAGGAGACAGATG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8622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942B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303-1326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0245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66</w:t>
            </w:r>
          </w:p>
          <w:p w14:paraId="677F059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52AB04D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E2CB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6572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A318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ACGTTGGAGTAGGAAGTC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A26D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AF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469-1449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C321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2A8EFE78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A59A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427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E5A2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MMP-13</w:t>
            </w:r>
          </w:p>
          <w:p w14:paraId="22A52EA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BCE7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AGGAATTGGTGATAAAGTAG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D0A4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0AF4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302-132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0C39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5</w:t>
            </w:r>
          </w:p>
          <w:p w14:paraId="04DCED7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30D88B22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50E5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339A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6A72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CTGTATTCAAACTGTATGGGTC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7A94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623B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365-1386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622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06BA04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58D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3254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3008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IMP-1</w:t>
            </w:r>
          </w:p>
          <w:p w14:paraId="30B72AF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7C78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GTGTCCCACCCCA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6DA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21B0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67-28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4AB1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4</w:t>
            </w:r>
          </w:p>
          <w:p w14:paraId="39E3BA3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696D3AAC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19F6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C64B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0B2E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AACTTGGCCCTGATGAC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BE30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1ED6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330-311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D11B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04E5AF9F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0C43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NM_003255 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4ECE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IMP-2</w:t>
            </w:r>
          </w:p>
          <w:p w14:paraId="0EA1B2E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6F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CATTTATGGCAACCCTATCAA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5A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76A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481-50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070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0</w:t>
            </w:r>
          </w:p>
        </w:tc>
      </w:tr>
      <w:tr w:rsidR="001D2952" w:rsidRPr="001D2952" w14:paraId="0B1FA48B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F1CB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439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5D63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CAGGCCCTTTGAACATCTT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9D5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729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550-529     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FBA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6652A49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81EA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0362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D6C7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IMP-3</w:t>
            </w:r>
          </w:p>
          <w:p w14:paraId="51F73C7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96C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GGACGCCTTCTGCAA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29D4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81F2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281-129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0192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8</w:t>
            </w:r>
          </w:p>
          <w:p w14:paraId="0DA0A1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2F2C0999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2004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0F36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102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CCTTTACCAGCTTCTT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5A2C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339A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348-1329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7E22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12FAB07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9101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3256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6B369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IMP-4</w:t>
            </w:r>
          </w:p>
          <w:p w14:paraId="4E194E5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E33A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ACCTGTCCTTGGTGCAG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01FF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6936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27-94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1C65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0</w:t>
            </w:r>
          </w:p>
          <w:p w14:paraId="71B39F7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24CA1505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FA8B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7F07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FB38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TAGCAGGTGGTGATTTG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64C4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8452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04-985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1C5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325CD7B0" w14:textId="77777777" w:rsidTr="003E2D9B">
        <w:trPr>
          <w:trHeight w:val="300"/>
        </w:trPr>
        <w:tc>
          <w:tcPr>
            <w:tcW w:w="13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5369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1D2952">
              <w:rPr>
                <w:rFonts w:eastAsia="Times New Roman"/>
                <w:b/>
                <w:bCs/>
                <w:color w:val="000000"/>
              </w:rPr>
              <w:t>Housekeeping Genes</w:t>
            </w:r>
          </w:p>
        </w:tc>
      </w:tr>
      <w:tr w:rsidR="001D2952" w:rsidRPr="001D2952" w14:paraId="12FDDF32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B4CB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2046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9B5E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APDH</w:t>
            </w:r>
          </w:p>
          <w:p w14:paraId="4ED55BE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4859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TTGTCAAGCTCATTTCCTGG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5BA4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95B5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20-104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1EF2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70</w:t>
            </w:r>
          </w:p>
          <w:p w14:paraId="07B056C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7814416B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83EE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2178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DA0A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GCCATGAGGTCCAC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94E9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8862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089-1073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EEF0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A7AF151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EA55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M31642 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939F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HPRT1</w:t>
            </w:r>
          </w:p>
          <w:p w14:paraId="22F0B5C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999D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TTGGATTTGAAATTCCAGACA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F6FB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DE2E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619-64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36717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07</w:t>
            </w:r>
          </w:p>
          <w:p w14:paraId="5EABA8E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5A7DB27B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89CF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BC41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98C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TTTCCAGTTTCACTAATGACAC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5CB8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D2EA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727-700   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413E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3A2622D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FFD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21009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48795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UBC</w:t>
            </w:r>
          </w:p>
          <w:p w14:paraId="4E63869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06C4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 GTGGCACAGCTAGTTCCGT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7F7C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686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371-38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732D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6</w:t>
            </w:r>
          </w:p>
          <w:p w14:paraId="7E05A8B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2B1D3117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43C8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38C8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3877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CTTCACGAAGATCTGCATTGT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19BE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6D06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444-467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6A177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7195BC0D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1178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NM_004048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127AE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B2M</w:t>
            </w:r>
          </w:p>
          <w:p w14:paraId="7FFC258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E51F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GTCTTTCAGCAAGGACTGGTCTT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A7C8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001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281-30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56E8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92</w:t>
            </w:r>
          </w:p>
          <w:p w14:paraId="0FBD709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71F090B7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C457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0F0A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DAA30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TGGTTCACACGGCAGGC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6B3A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6DAB1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351-372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0AE03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  <w:tr w:rsidR="001D2952" w:rsidRPr="001D2952" w14:paraId="4A32D3E9" w14:textId="77777777" w:rsidTr="003E2D9B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C9E56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BC009255 </w:t>
            </w:r>
          </w:p>
        </w:tc>
        <w:tc>
          <w:tcPr>
            <w:tcW w:w="221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32BC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ALG9</w:t>
            </w:r>
          </w:p>
          <w:p w14:paraId="67331F4C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494D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GAATGACCAGAATCTAGAAGAGC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E6A45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FD06D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1668-169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BCD14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82</w:t>
            </w:r>
          </w:p>
          <w:p w14:paraId="61B725D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 </w:t>
            </w:r>
          </w:p>
        </w:tc>
      </w:tr>
      <w:tr w:rsidR="001D2952" w:rsidRPr="001D2952" w14:paraId="218E6CA2" w14:textId="77777777" w:rsidTr="003E2D9B">
        <w:trPr>
          <w:trHeight w:val="30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87DB2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2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AC64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600AA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TCTCATGGTGTCCAAATCCACTA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564B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>Reve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6199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  <w:r w:rsidRPr="001D2952">
              <w:rPr>
                <w:rFonts w:eastAsia="Times New Roman"/>
                <w:color w:val="000000"/>
              </w:rPr>
              <w:t xml:space="preserve">1749-1725    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0938" w14:textId="77777777" w:rsidR="001D2952" w:rsidRPr="001D2952" w:rsidRDefault="001D2952" w:rsidP="001D2952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</w:tbl>
    <w:p w14:paraId="00AC01BC" w14:textId="77777777" w:rsidR="00F934E9" w:rsidRDefault="00F934E9">
      <w:bookmarkStart w:id="0" w:name="_GoBack"/>
      <w:bookmarkEnd w:id="0"/>
    </w:p>
    <w:sectPr w:rsidR="00F934E9" w:rsidSect="001D2952">
      <w:pgSz w:w="15840" w:h="12240" w:orient="landscape"/>
      <w:pgMar w:top="1418" w:right="1440" w:bottom="141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4E9"/>
    <w:rsid w:val="00196A02"/>
    <w:rsid w:val="001D2952"/>
    <w:rsid w:val="003E2D9B"/>
    <w:rsid w:val="004A0401"/>
    <w:rsid w:val="00595EF9"/>
    <w:rsid w:val="005D3E73"/>
    <w:rsid w:val="007223D7"/>
    <w:rsid w:val="007331F3"/>
    <w:rsid w:val="00762F24"/>
    <w:rsid w:val="007776C4"/>
    <w:rsid w:val="00AD41F0"/>
    <w:rsid w:val="00AE4D04"/>
    <w:rsid w:val="00C36E0D"/>
    <w:rsid w:val="00F9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F0971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62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95EF9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62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95EF9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320</Words>
  <Characters>7529</Characters>
  <Application>Microsoft Macintosh Word</Application>
  <DocSecurity>0</DocSecurity>
  <Lines>62</Lines>
  <Paragraphs>17</Paragraphs>
  <ScaleCrop>false</ScaleCrop>
  <Company>University of British Columbia, Faculty of Dentistr</Company>
  <LinksUpToDate>false</LinksUpToDate>
  <CharactersWithSpaces>8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 Hakkinen</dc:creator>
  <cp:keywords/>
  <dc:description/>
  <cp:lastModifiedBy>Lari Hakkinen</cp:lastModifiedBy>
  <cp:revision>13</cp:revision>
  <cp:lastPrinted>2013-11-07T16:42:00Z</cp:lastPrinted>
  <dcterms:created xsi:type="dcterms:W3CDTF">2013-11-01T20:54:00Z</dcterms:created>
  <dcterms:modified xsi:type="dcterms:W3CDTF">2013-11-29T18:35:00Z</dcterms:modified>
</cp:coreProperties>
</file>